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C7F48" w14:textId="77777777" w:rsidR="00491CDB" w:rsidRPr="00491CDB" w:rsidRDefault="00491CDB" w:rsidP="00491CDB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2428"/>
      <w:r w:rsidRPr="00491CDB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1</w:t>
      </w:r>
      <w:r w:rsidRPr="00491CD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3</w:t>
      </w:r>
      <w:r w:rsidRPr="00491CDB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</w:t>
      </w:r>
      <w:r w:rsidRPr="00491CDB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Socio-demographic characteristics of coping behaviors in each stage and throughout Stage 1 to Stage3</w:t>
      </w:r>
      <w:bookmarkEnd w:id="0"/>
    </w:p>
    <w:p w14:paraId="641BB72F" w14:textId="77777777" w:rsidR="00491CDB" w:rsidRPr="00491CDB" w:rsidRDefault="00491CDB" w:rsidP="00491CDB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31583"/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491CDB">
        <w:rPr>
          <w:rFonts w:ascii="Times New Roman" w:eastAsia="宋体" w:hAnsi="Times New Roman" w:cs="Times New Roman"/>
          <w:b/>
          <w:bCs/>
          <w:sz w:val="24"/>
          <w:szCs w:val="24"/>
        </w:rPr>
        <w:t>13A</w:t>
      </w:r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491CDB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.</w:t>
      </w:r>
      <w:r w:rsidRPr="00491CD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Socio-demographic characteristics of coping behaviors in the first three stage</w:t>
      </w:r>
      <w:bookmarkEnd w:id="1"/>
    </w:p>
    <w:p w14:paraId="164F7199" w14:textId="77777777" w:rsidR="00491CDB" w:rsidRPr="00491CDB" w:rsidRDefault="00491CDB" w:rsidP="00491CDB">
      <w:pPr>
        <w:spacing w:line="264" w:lineRule="auto"/>
        <w:ind w:leftChars="-295" w:left="-619" w:firstLineChars="83" w:firstLine="199"/>
        <w:rPr>
          <w:rFonts w:ascii="Times New Roman" w:eastAsia="等线" w:hAnsi="Times New Roman" w:cs="Times New Roman"/>
          <w:sz w:val="24"/>
          <w:szCs w:val="24"/>
        </w:rPr>
      </w:pPr>
      <w:r w:rsidRPr="00491CDB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12640B1" wp14:editId="138CB69F">
            <wp:extent cx="6171565" cy="3542030"/>
            <wp:effectExtent l="0" t="0" r="63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9622" cy="3546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5C72A" w14:textId="77777777" w:rsidR="00491CDB" w:rsidRPr="00491CDB" w:rsidRDefault="00491CDB" w:rsidP="00491CDB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491CDB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3E763BCC" w14:textId="77777777" w:rsidR="00491CDB" w:rsidRPr="00491CDB" w:rsidRDefault="00491CDB" w:rsidP="00491CDB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23587"/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491CDB">
        <w:rPr>
          <w:rFonts w:ascii="Times New Roman" w:eastAsia="宋体" w:hAnsi="Times New Roman" w:cs="Times New Roman"/>
          <w:b/>
          <w:bCs/>
          <w:sz w:val="24"/>
          <w:szCs w:val="24"/>
        </w:rPr>
        <w:t>13B</w:t>
      </w:r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491CDB">
        <w:rPr>
          <w:rFonts w:ascii="Times New Roman" w:eastAsia="等线 Light" w:hAnsi="Times New Roman" w:cs="Times New Roman"/>
          <w:b/>
          <w:bCs/>
          <w:sz w:val="24"/>
          <w:szCs w:val="24"/>
        </w:rPr>
        <w:t>. Socio-demographic characteristics of coping behaviors Stage 1 to Stage 3</w:t>
      </w:r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1800"/>
        <w:gridCol w:w="1094"/>
        <w:gridCol w:w="955"/>
        <w:gridCol w:w="1000"/>
        <w:gridCol w:w="666"/>
      </w:tblGrid>
      <w:tr w:rsidR="00491CDB" w:rsidRPr="00491CDB" w14:paraId="301FADD2" w14:textId="77777777" w:rsidTr="00483794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8E0DB06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Coping behavi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3F594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riable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A5112C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49F3D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1B9A7A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u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02165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</w:p>
        </w:tc>
      </w:tr>
      <w:tr w:rsidR="00491CDB" w:rsidRPr="00491CDB" w14:paraId="757F2563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C1D3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Preca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8BAB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FD71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C958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15128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341C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8 </w:t>
            </w:r>
          </w:p>
        </w:tc>
      </w:tr>
      <w:tr w:rsidR="00491CDB" w:rsidRPr="00491CDB" w14:paraId="2A4D3A17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CA4CDD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3848A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07C3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970B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6F60D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A2012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2 </w:t>
            </w:r>
          </w:p>
        </w:tc>
      </w:tr>
      <w:tr w:rsidR="00491CDB" w:rsidRPr="00491CDB" w14:paraId="61383112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A5F3E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4B406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B3699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A856A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D1AD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B49B9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82 </w:t>
            </w:r>
          </w:p>
        </w:tc>
      </w:tr>
      <w:tr w:rsidR="00491CDB" w:rsidRPr="00491CDB" w14:paraId="036976B6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F6AD6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271C8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3B78F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5C1BD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652DD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5D50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2CB9C9B2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BD47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1F952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6ABC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A092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D043D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87C69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34 </w:t>
            </w:r>
          </w:p>
        </w:tc>
      </w:tr>
      <w:tr w:rsidR="00491CDB" w:rsidRPr="00491CDB" w14:paraId="09B2DC5A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7B8DC0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9E1A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2BAE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8233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B571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8AEB2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88 </w:t>
            </w:r>
          </w:p>
        </w:tc>
      </w:tr>
      <w:tr w:rsidR="00491CDB" w:rsidRPr="00491CDB" w14:paraId="544B874E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C1B93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Protectiv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A96B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3D84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DA6D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647A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8427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677AEB2C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2A9A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26DB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7D26F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0B4B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1490F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CC55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49734500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CF802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35CB0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79E7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5E1A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E17D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53C9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24F37D06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2AF56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5598C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8FD44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8F664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1284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21BD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24 </w:t>
            </w:r>
          </w:p>
        </w:tc>
      </w:tr>
      <w:tr w:rsidR="00491CDB" w:rsidRPr="00491CDB" w14:paraId="541FA649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00834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76F2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F46B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7B7F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9330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78B8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4 </w:t>
            </w:r>
          </w:p>
        </w:tc>
      </w:tr>
      <w:tr w:rsidR="00491CDB" w:rsidRPr="00491CDB" w14:paraId="2E16F9A8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B10DD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2E00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93C0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1411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C14E8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AEF9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4845B588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46E8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142B5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8D16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71AD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E6912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1E11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1145F7A6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1EB63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00BA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C0BF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2E33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34D1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1F16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34F24448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3A53E0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0978A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23078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A534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A4D1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B89C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7935747F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24A95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641A76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7DCA9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91749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F27D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7E7D4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0951D132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C32D1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5960F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A9AF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79D3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73C9F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D59F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0FD57699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D32AEE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2B60B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E85B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4C561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E471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A9F7D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0 </w:t>
            </w:r>
          </w:p>
        </w:tc>
      </w:tr>
      <w:tr w:rsidR="00491CDB" w:rsidRPr="00491CDB" w14:paraId="1C78BCAA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338C8C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ccess t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39CD7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4D6F8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7D36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5815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0A50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459B0F24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A908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7BC3F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DACFC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1E8D6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E107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98975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0 </w:t>
            </w:r>
          </w:p>
        </w:tc>
      </w:tr>
      <w:tr w:rsidR="00491CDB" w:rsidRPr="00491CDB" w14:paraId="0353B1BE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0B669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2CE48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08ED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4196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0768F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157D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491CDB" w:rsidRPr="00491CDB" w14:paraId="40894045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6894F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E79E4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6D04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22E2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27FA4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783D4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48 </w:t>
            </w:r>
          </w:p>
        </w:tc>
      </w:tr>
      <w:tr w:rsidR="00491CDB" w:rsidRPr="00491CDB" w14:paraId="3ED311AF" w14:textId="77777777" w:rsidTr="0048379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37240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303A1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EED10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953C8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FF8BE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06901A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91CDB" w:rsidRPr="00491CDB" w14:paraId="5A6D9302" w14:textId="77777777" w:rsidTr="00483794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25A310E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918AEB2" w14:textId="77777777" w:rsidR="00491CDB" w:rsidRPr="00491CDB" w:rsidRDefault="00491CDB" w:rsidP="00491CDB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F29683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F85141B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F611497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A5FDB51" w14:textId="77777777" w:rsidR="00491CDB" w:rsidRPr="00491CDB" w:rsidRDefault="00491CDB" w:rsidP="00491CDB">
            <w:pPr>
              <w:spacing w:line="264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80 </w:t>
            </w:r>
          </w:p>
        </w:tc>
      </w:tr>
    </w:tbl>
    <w:p w14:paraId="38AD92BD" w14:textId="77777777" w:rsidR="00491CDB" w:rsidRPr="00491CDB" w:rsidRDefault="00491CDB" w:rsidP="00491CDB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491CDB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75E31C6C" w14:textId="77777777" w:rsidR="00491CDB" w:rsidRPr="00491CDB" w:rsidRDefault="00491CDB" w:rsidP="00491CDB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</w:p>
    <w:p w14:paraId="24C64B2E" w14:textId="77777777" w:rsidR="00491CDB" w:rsidRPr="00491CDB" w:rsidRDefault="00491CDB" w:rsidP="00491CDB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26112"/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491CDB">
        <w:rPr>
          <w:rFonts w:ascii="Times New Roman" w:eastAsia="宋体" w:hAnsi="Times New Roman" w:cs="Times New Roman"/>
          <w:b/>
          <w:bCs/>
          <w:sz w:val="24"/>
          <w:szCs w:val="24"/>
        </w:rPr>
        <w:t>13C</w:t>
      </w:r>
      <w:r w:rsidRPr="00491C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491CDB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.</w:t>
      </w:r>
      <w:r w:rsidRPr="00491CD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Socio-demographic characteristics of coping behaviors in Stage 4</w:t>
      </w:r>
      <w:bookmarkEnd w:id="3"/>
    </w:p>
    <w:tbl>
      <w:tblPr>
        <w:tblW w:w="8052" w:type="dxa"/>
        <w:jc w:val="center"/>
        <w:tblLook w:val="04A0" w:firstRow="1" w:lastRow="0" w:firstColumn="1" w:lastColumn="0" w:noHBand="0" w:noVBand="1"/>
      </w:tblPr>
      <w:tblGrid>
        <w:gridCol w:w="2336"/>
        <w:gridCol w:w="1340"/>
        <w:gridCol w:w="1289"/>
        <w:gridCol w:w="1125"/>
        <w:gridCol w:w="1178"/>
        <w:gridCol w:w="784"/>
      </w:tblGrid>
      <w:tr w:rsidR="00491CDB" w:rsidRPr="00491CDB" w14:paraId="124D4098" w14:textId="77777777" w:rsidTr="00483794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3EE59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ing behavi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A054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A95C9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511679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D7D3BB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29A7B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91CDB" w:rsidRPr="00491CDB" w14:paraId="284B0B2C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CDE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ctiv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EF3A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70A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24F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B67B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6BD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22DF0A58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585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2A9E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A74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D56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364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E5F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36277B72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A9D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393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843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296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FC19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3C13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61987C73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9663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22DD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5C6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359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5304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C20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70 </w:t>
            </w:r>
          </w:p>
        </w:tc>
      </w:tr>
      <w:tr w:rsidR="00491CDB" w:rsidRPr="00491CDB" w14:paraId="22FE8371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2AA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4C6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A4B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3C39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1E5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BBF4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</w:tr>
      <w:tr w:rsidR="00491CDB" w:rsidRPr="00491CDB" w14:paraId="5795CEDD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4D03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201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EE71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480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32B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B88D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71EE9A06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E5BA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EA8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4F9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F21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780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9C2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90 </w:t>
            </w:r>
          </w:p>
        </w:tc>
      </w:tr>
      <w:tr w:rsidR="00491CDB" w:rsidRPr="00491CDB" w14:paraId="3F8B744A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BCCE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28F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73ED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24F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DCD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BD4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</w:tr>
      <w:tr w:rsidR="00491CDB" w:rsidRPr="00491CDB" w14:paraId="1CDC4147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06A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6731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A3AF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451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7F5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DDDD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7639BEE0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A0A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22C8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21A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089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4571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E4AE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0 </w:t>
            </w:r>
          </w:p>
        </w:tc>
      </w:tr>
      <w:tr w:rsidR="00491CDB" w:rsidRPr="00491CDB" w14:paraId="4265725A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852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ess to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BA54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F2D9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298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F5F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858E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6 </w:t>
            </w:r>
          </w:p>
        </w:tc>
      </w:tr>
      <w:tr w:rsidR="00491CDB" w:rsidRPr="00491CDB" w14:paraId="7E4ED6A0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B16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739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4F8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BD64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8CE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6EA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172A9CA8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B269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2A6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9D7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B560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E0DE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78F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491CDB" w:rsidRPr="00491CDB" w14:paraId="7E845C25" w14:textId="77777777" w:rsidTr="00483794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8A1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2D0A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9C72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83A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670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245A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2 </w:t>
            </w:r>
          </w:p>
        </w:tc>
      </w:tr>
      <w:tr w:rsidR="00491CDB" w:rsidRPr="00491CDB" w14:paraId="12381D3A" w14:textId="77777777" w:rsidTr="00483794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CFF446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AEC9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2F117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D7B47C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33A43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2F50B5" w14:textId="77777777" w:rsidR="00491CDB" w:rsidRPr="00491CDB" w:rsidRDefault="00491CDB" w:rsidP="00491CDB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91CD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16 </w:t>
            </w:r>
          </w:p>
        </w:tc>
      </w:tr>
    </w:tbl>
    <w:p w14:paraId="0DC5FC03" w14:textId="77777777" w:rsidR="00491CDB" w:rsidRPr="00491CDB" w:rsidRDefault="00491CDB" w:rsidP="00491CDB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491CDB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7F61AC91" w14:textId="77777777" w:rsidR="00491CDB" w:rsidRPr="00491CDB" w:rsidRDefault="00491CDB" w:rsidP="00491CDB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B820E7B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DB"/>
    <w:rsid w:val="00172116"/>
    <w:rsid w:val="002277E5"/>
    <w:rsid w:val="0049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75FF"/>
  <w15:chartTrackingRefBased/>
  <w15:docId w15:val="{ACC8647D-C419-4CB0-9845-E34E4A79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30:00Z</dcterms:created>
  <dcterms:modified xsi:type="dcterms:W3CDTF">2022-06-09T07:30:00Z</dcterms:modified>
</cp:coreProperties>
</file>